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6A574">
      <w:pPr>
        <w:bidi w:val="0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hanges in the proportion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ne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users with differen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ne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ccess devices and frequencies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A) Changes in the proportion of internet users using cell phones and computers during the five-year follow-up period. (B) The percentage of 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net users with different internet frequency changed during the five-year follow-up period.</w:t>
      </w:r>
    </w:p>
    <w:p w14:paraId="0CC0B4F6">
      <w:pPr>
        <w:rPr>
          <w:rFonts w:hint="eastAsia" w:eastAsiaTheme="minorEastAsia"/>
          <w:lang w:eastAsia="zh-CN"/>
        </w:rPr>
      </w:pPr>
    </w:p>
    <w:p w14:paraId="314F148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3515" cy="1905000"/>
            <wp:effectExtent l="0" t="0" r="9525" b="0"/>
            <wp:docPr id="1" name="图片 1" descr="C:/Users/CHENBOWEN/Desktop/图S1.jpg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CHENBOWEN/Desktop/图S1.jpg图S1"/>
                    <pic:cNvPicPr>
                      <a:picLocks noChangeAspect="1"/>
                    </pic:cNvPicPr>
                  </pic:nvPicPr>
                  <pic:blipFill>
                    <a:blip r:embed="rId4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ZmJmYjE2NThhYTMwYjZmMWFlYjZjZGYyZDMwM2YifQ=="/>
  </w:docVars>
  <w:rsids>
    <w:rsidRoot w:val="35DF223D"/>
    <w:rsid w:val="0E622C80"/>
    <w:rsid w:val="28797D09"/>
    <w:rsid w:val="293754D2"/>
    <w:rsid w:val="2BE573E8"/>
    <w:rsid w:val="2C280EC3"/>
    <w:rsid w:val="2D7A59E3"/>
    <w:rsid w:val="3067145A"/>
    <w:rsid w:val="34871A3E"/>
    <w:rsid w:val="35DF223D"/>
    <w:rsid w:val="53143C0D"/>
    <w:rsid w:val="55394C11"/>
    <w:rsid w:val="5F3E100B"/>
    <w:rsid w:val="5F8C1212"/>
    <w:rsid w:val="674119B8"/>
    <w:rsid w:val="67635AAE"/>
    <w:rsid w:val="7F0C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1.0"/>
    <w:basedOn w:val="2"/>
    <w:next w:val="1"/>
    <w:autoRedefine/>
    <w:qFormat/>
    <w:uiPriority w:val="0"/>
    <w:pPr>
      <w:outlineLvl w:val="2"/>
    </w:pPr>
    <w:rPr>
      <w:rFonts w:hint="eastAsia" w:ascii="Times New Roman" w:hAnsi="Times New Roman" w:eastAsia="宋体" w:cs="Times New Roman"/>
      <w:bCs/>
      <w:sz w:val="24"/>
      <w:szCs w:val="32"/>
    </w:rPr>
  </w:style>
  <w:style w:type="character" w:customStyle="1" w:styleId="6">
    <w:name w:val="font11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99</Characters>
  <Lines>0</Lines>
  <Paragraphs>0</Paragraphs>
  <TotalTime>13</TotalTime>
  <ScaleCrop>false</ScaleCrop>
  <LinksUpToDate>false</LinksUpToDate>
  <CharactersWithSpaces>348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3T08:12:00Z</dcterms:created>
  <dc:creator>cbw</dc:creator>
  <cp:lastModifiedBy>Bowen Chen</cp:lastModifiedBy>
  <dcterms:modified xsi:type="dcterms:W3CDTF">2024-11-23T07:5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78B8F70381F42FBB7A343A8A641F46E_11</vt:lpwstr>
  </property>
</Properties>
</file>